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328"/>
        <w:gridCol w:w="940"/>
        <w:gridCol w:w="1575"/>
        <w:gridCol w:w="1677"/>
        <w:gridCol w:w="978"/>
        <w:gridCol w:w="1118"/>
        <w:gridCol w:w="978"/>
        <w:gridCol w:w="1260"/>
        <w:gridCol w:w="838"/>
        <w:gridCol w:w="1162"/>
      </w:tblGrid>
      <w:tr w:rsidR="007B7546" w:rsidRPr="007B7546" w14:paraId="015C99EA" w14:textId="77777777" w:rsidTr="007B7546">
        <w:trPr>
          <w:trHeight w:val="360"/>
        </w:trPr>
        <w:tc>
          <w:tcPr>
            <w:tcW w:w="457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375" w14:textId="77777777" w:rsidR="0052532D" w:rsidRPr="00F42E68" w:rsidRDefault="00730440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4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plementary Table S2</w:t>
            </w:r>
            <w:r w:rsidR="007B7546"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Comparison of next gene sequencing analysis using SureSelect panel in the sequential specimens of the first case</w:t>
            </w:r>
            <w:r w:rsidR="00210A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1E2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7546" w:rsidRPr="007B7546" w14:paraId="05401322" w14:textId="77777777" w:rsidTr="00DF6497">
        <w:trPr>
          <w:trHeight w:val="345"/>
        </w:trPr>
        <w:tc>
          <w:tcPr>
            <w:tcW w:w="6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5955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FBFB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92EB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r w:rsidR="00DF64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mosome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06D4" w14:textId="6CCDCDEF" w:rsidR="007B7546" w:rsidRPr="007B7546" w:rsidRDefault="007B7546" w:rsidP="005253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2532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DB78" w14:textId="2E6237BF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4629" w14:textId="77777777" w:rsid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st</w:t>
            </w:r>
          </w:p>
          <w:p w14:paraId="375A7C3F" w14:textId="293D1E2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G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3F33" w14:textId="77777777" w:rsid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  <w:p w14:paraId="054E57DB" w14:textId="28BA9995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F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153F" w14:textId="77777777" w:rsid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nd</w:t>
            </w:r>
          </w:p>
          <w:p w14:paraId="2474DD91" w14:textId="14C6C9EC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C8B0" w14:textId="77777777" w:rsid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  <w:p w14:paraId="5F73C69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F (%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EFE8" w14:textId="77777777" w:rsid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rd</w:t>
            </w:r>
          </w:p>
          <w:p w14:paraId="4E2196CF" w14:textId="09015FD9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6308" w14:textId="77777777" w:rsid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  <w:p w14:paraId="0C1B0FF6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F (%)</w:t>
            </w:r>
          </w:p>
        </w:tc>
      </w:tr>
      <w:tr w:rsidR="007B7546" w:rsidRPr="007B7546" w14:paraId="510F0D2A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CC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DH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6B2A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91131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82F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F952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Arg132Hi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74E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395G&gt;A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07D9" w14:textId="34CE5275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F270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9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E07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6620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2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3AF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65E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9</w:t>
            </w:r>
          </w:p>
        </w:tc>
      </w:tr>
      <w:tr w:rsidR="007B7546" w:rsidRPr="007B7546" w14:paraId="3E75E9B3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601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BXW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C4B9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2682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74F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4431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― (splice site region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D442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― (splice site region)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B440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F801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4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28C4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97FC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5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5B89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16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6</w:t>
            </w:r>
          </w:p>
        </w:tc>
      </w:tr>
      <w:tr w:rsidR="007B7546" w:rsidRPr="007B7546" w14:paraId="0F65184A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4F78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TCH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775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3991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DA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E72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Arg1663Gl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B2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4988G&gt;A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A85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61FB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6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C914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D78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1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EDC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78B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4</w:t>
            </w:r>
          </w:p>
        </w:tc>
      </w:tr>
      <w:tr w:rsidR="007B7546" w:rsidRPr="007B7546" w14:paraId="548D7894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7746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CA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7F3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2585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396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45D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Leu52Ph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6B72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154C&gt;T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C4F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A8A6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1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9C0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E59A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3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92B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D79C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7B7546" w:rsidRPr="007B7546" w14:paraId="6E75EF38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97B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NA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C90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4296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E0F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C56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Asp448Al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A37F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1343A&gt;C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1A54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BE2A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D31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AC21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D97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082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7B7546" w:rsidRPr="007B7546" w14:paraId="5D50B6EB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28EF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RT promot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0C0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52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DD1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9C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― (promoter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EF1E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― (promoter)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1ABC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57B2" w14:textId="1B4FEABD" w:rsidR="007B7546" w:rsidRPr="007B7546" w:rsidRDefault="005D4CE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0062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9CB3" w14:textId="63ED23EF" w:rsidR="007B7546" w:rsidRPr="007B7546" w:rsidRDefault="005D4CE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4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447D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180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7B7546" w:rsidRPr="007B7546" w14:paraId="47C51161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0C8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RA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599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3982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2C0C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CBC8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Gly12As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A89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35G&gt;A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EF9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F2E9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99C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2DE6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4A7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ED80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7B7546" w:rsidRPr="007B7546" w14:paraId="332B6041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93D2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P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A7A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783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F1D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5622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His179Pr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0B7B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536A&gt;C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18D9" w14:textId="6A3E22E6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9C125D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F8ED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980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1F53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C76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7B4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7B7546" w:rsidRPr="007B7546" w14:paraId="3D86DCFD" w14:textId="77777777" w:rsidTr="00DF6497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B9E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RX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340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9393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039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B0D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468Val_470Serf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9440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1405_1407delGATG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2FFE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0DD2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65F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EF43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262" w14:textId="77777777" w:rsidR="007B7546" w:rsidRPr="007B7546" w:rsidRDefault="0070543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9A8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4</w:t>
            </w:r>
          </w:p>
        </w:tc>
      </w:tr>
      <w:tr w:rsidR="007B7546" w:rsidRPr="007B7546" w14:paraId="1085760D" w14:textId="77777777" w:rsidTr="00DF6497">
        <w:trPr>
          <w:trHeight w:val="360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B298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DKN2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6583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97112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0278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920E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.Arg80*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0279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238C&gt;T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9833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B7DE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833B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687E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7F91" w14:textId="77777777" w:rsidR="007B7546" w:rsidRPr="007B7546" w:rsidRDefault="00F42E68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B6B0" w14:textId="77777777" w:rsidR="007B7546" w:rsidRPr="007B7546" w:rsidRDefault="007B7546" w:rsidP="007B75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B7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3</w:t>
            </w:r>
          </w:p>
        </w:tc>
      </w:tr>
    </w:tbl>
    <w:p w14:paraId="6B0E8ACA" w14:textId="77777777" w:rsidR="00094B6B" w:rsidRDefault="0052532D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7B75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*</w:t>
      </w:r>
      <w:r w:rsidR="00F42E6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+, present; –, absent; </w:t>
      </w:r>
      <w:r w:rsidRPr="0052532D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52532D">
        <w:rPr>
          <w:rFonts w:ascii="Times New Roman" w:hAnsi="Times New Roman" w:cs="Times New Roman" w:hint="eastAsia"/>
          <w:sz w:val="24"/>
          <w:szCs w:val="24"/>
        </w:rPr>
        <w:t>, amino acid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5253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75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A, anaplastic astrocytoma; AO, anaplastic oligodendroglioma; </w:t>
      </w:r>
      <w:r w:rsidRPr="0052532D">
        <w:rPr>
          <w:rFonts w:ascii="Times New Roman" w:hAnsi="Times New Roman" w:cs="Times New Roman" w:hint="eastAsia"/>
          <w:sz w:val="24"/>
          <w:szCs w:val="24"/>
        </w:rPr>
        <w:t>CDS, co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2532D">
        <w:rPr>
          <w:rFonts w:ascii="Times New Roman" w:hAnsi="Times New Roman" w:cs="Times New Roman" w:hint="eastAsia"/>
          <w:sz w:val="24"/>
          <w:szCs w:val="24"/>
        </w:rPr>
        <w:t>sequenc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B75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OLG, oligodendroglioma; VAF, variant allele frequency </w:t>
      </w:r>
    </w:p>
    <w:sectPr w:rsidR="00094B6B" w:rsidSect="007B754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180D82" w14:textId="77777777" w:rsidR="007A6B4A" w:rsidRDefault="007A6B4A" w:rsidP="00210A36">
      <w:pPr>
        <w:spacing w:after="0" w:line="240" w:lineRule="auto"/>
      </w:pPr>
      <w:r>
        <w:separator/>
      </w:r>
    </w:p>
  </w:endnote>
  <w:endnote w:type="continuationSeparator" w:id="0">
    <w:p w14:paraId="3EF9611D" w14:textId="77777777" w:rsidR="007A6B4A" w:rsidRDefault="007A6B4A" w:rsidP="00210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7072F5" w14:textId="77777777" w:rsidR="007A6B4A" w:rsidRDefault="007A6B4A" w:rsidP="00210A36">
      <w:pPr>
        <w:spacing w:after="0" w:line="240" w:lineRule="auto"/>
      </w:pPr>
      <w:r>
        <w:separator/>
      </w:r>
    </w:p>
  </w:footnote>
  <w:footnote w:type="continuationSeparator" w:id="0">
    <w:p w14:paraId="481C6382" w14:textId="77777777" w:rsidR="007A6B4A" w:rsidRDefault="007A6B4A" w:rsidP="00210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wMQciA0tjS1NDcyUdpeDU4uLM/DyQAqNaABPaqd0sAAAA"/>
  </w:docVars>
  <w:rsids>
    <w:rsidRoot w:val="007B7546"/>
    <w:rsid w:val="00094B6B"/>
    <w:rsid w:val="00210A36"/>
    <w:rsid w:val="00220602"/>
    <w:rsid w:val="003C1873"/>
    <w:rsid w:val="004732C1"/>
    <w:rsid w:val="00507BB3"/>
    <w:rsid w:val="0052532D"/>
    <w:rsid w:val="005D4CE6"/>
    <w:rsid w:val="005F11DC"/>
    <w:rsid w:val="00705436"/>
    <w:rsid w:val="00730440"/>
    <w:rsid w:val="007A6B4A"/>
    <w:rsid w:val="007B7546"/>
    <w:rsid w:val="00893A5E"/>
    <w:rsid w:val="008C2FE2"/>
    <w:rsid w:val="009C125D"/>
    <w:rsid w:val="00BA36E1"/>
    <w:rsid w:val="00C201D6"/>
    <w:rsid w:val="00C34B31"/>
    <w:rsid w:val="00C939D9"/>
    <w:rsid w:val="00DF6497"/>
    <w:rsid w:val="00E4093A"/>
    <w:rsid w:val="00F1299E"/>
    <w:rsid w:val="00F42E68"/>
    <w:rsid w:val="00F62A33"/>
    <w:rsid w:val="00FA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81498"/>
  <w15:docId w15:val="{FC1447B4-6E5E-49A1-8B0A-9ED60D93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A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0A36"/>
  </w:style>
  <w:style w:type="paragraph" w:styleId="a4">
    <w:name w:val="footer"/>
    <w:basedOn w:val="a"/>
    <w:link w:val="Char0"/>
    <w:uiPriority w:val="99"/>
    <w:unhideWhenUsed/>
    <w:rsid w:val="00210A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0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2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8-20T05:22:00Z</dcterms:created>
  <dcterms:modified xsi:type="dcterms:W3CDTF">2019-08-20T05:23:00Z</dcterms:modified>
</cp:coreProperties>
</file>